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853E70" w:rsidRDefault="00EC077C">
      <w:pPr>
        <w:pStyle w:val="Heading2"/>
      </w:pPr>
      <w:bookmarkStart w:id="0" w:name="_pev4q1fg3arr" w:colFirst="0" w:colLast="0"/>
      <w:bookmarkEnd w:id="0"/>
      <w:r>
        <w:t>Multimedia Appendix 1: Clinical Practice Guidelines and Ontology Concepts</w:t>
      </w:r>
    </w:p>
    <w:p w:rsidR="00853E70" w:rsidRDefault="00EC077C">
      <w:pPr>
        <w:spacing w:before="200"/>
        <w:jc w:val="both"/>
      </w:pPr>
      <w:r>
        <w:t>Table S</w:t>
      </w:r>
      <w:r>
        <w:t xml:space="preserve">1. </w:t>
      </w:r>
      <w:proofErr w:type="spellStart"/>
      <w:r>
        <w:t>ACMG</w:t>
      </w:r>
      <w:proofErr w:type="spellEnd"/>
      <w:r>
        <w:t xml:space="preserve"> guidelines and criteria implemented:</w:t>
      </w:r>
      <w:r>
        <w:rPr>
          <w:b/>
        </w:rPr>
        <w:t xml:space="preserve"> </w:t>
      </w:r>
      <w:r>
        <w:t xml:space="preserve">Criteria from brain, breast, colorectal, endometrial, gastric, leukemia, melanoma, ovarian, pancreatic, prostate, renal, and thyroid cancer CPGs from </w:t>
      </w:r>
      <w:proofErr w:type="spellStart"/>
      <w:r>
        <w:t>ACMG</w:t>
      </w:r>
      <w:proofErr w:type="spellEnd"/>
      <w:r>
        <w:t xml:space="preserve"> were represented with equivalency classes in the ontology. </w:t>
      </w:r>
    </w:p>
    <w:tbl>
      <w:tblPr>
        <w:tblStyle w:val="a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8235"/>
      </w:tblGrid>
      <w:tr w:rsidR="00853E70">
        <w:trPr>
          <w:trHeight w:val="280"/>
        </w:trPr>
        <w:tc>
          <w:tcPr>
            <w:tcW w:w="1080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MG</w:t>
            </w:r>
            <w:proofErr w:type="spellEnd"/>
            <w:r>
              <w:rPr>
                <w:sz w:val="20"/>
                <w:szCs w:val="20"/>
              </w:rPr>
              <w:t xml:space="preserve"> Hereditary Cancer CPGs implemented i</w:t>
            </w:r>
            <w:r>
              <w:rPr>
                <w:sz w:val="20"/>
                <w:szCs w:val="20"/>
              </w:rPr>
              <w:t>n CPG Ontology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tumor dx at age &lt;18 if any of the following criteria are met: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Family history of LS-associated cancer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Second primary cancer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Sibling with a childhood cancer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tumor and two additional cases of any LS-associated cancer (Table 6) in the same person or in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Brain tumor and one additional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FS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tumor (Table 5) in the same person or in two relatives, one dx at age ≤45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cytoma and melanoma in the s</w:t>
            </w:r>
            <w:r>
              <w:rPr>
                <w:sz w:val="20"/>
                <w:szCs w:val="20"/>
              </w:rPr>
              <w:t>ame person or in two FDR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edulloblastoma and ≥10 cumulative adenomatous colon polyps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, female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Breast cancer dx at age ≤50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riple-negative breast cancer dx at age ≤60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2 primary breast cancers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kenazi Jewish ancestry and breast cancer at any age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3 cases of breast, ovarian, pancreatic, and/or aggressive prostate cancer in close relatives, including the patient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Breast cancer and one additional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FS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tumor (Table 5) in the same person or in tw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o relatives, one dx at age ≤45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Breast cancer and ≥1 PJ polyp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breast cancer and diffuse gastric cancer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breast cancer in one relative and diffuse gastric cancer in another, one dx at age &lt;50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, male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case present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 dx at age &lt;50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olorectal cancer dx at age ≥50 if there is a FDR with colorectal or endometrial cancer at any age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hronous or metachronous colorectal or endometrial cancers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 showing mismatch repair deficiency on tumor screening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 and two additional cases of any LS-associated cancer (Table 6) in the same person or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olorectal cancer and one additional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FS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tumor (Table 5) in the same person or in two relatives, one dx at age ≤45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olorectal cancer with ≥10 cumulative adenomatous colon polyps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al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al cancer dx at age &lt;50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Endometrial cancer dx at age ≥50 if there is a FDR with colorectal or endometrial cancer at any age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hronous or metachronous colorectal or endometrial cancer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al cancer showing mismatch repair deficiency on tumor screening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metrial cancer and 2 additional cases of any LS-associated cancer (Table 6) in the same person </w:t>
            </w:r>
            <w:r>
              <w:rPr>
                <w:sz w:val="20"/>
                <w:szCs w:val="20"/>
              </w:rPr>
              <w:t>or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ic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2 cases of gastric cancer, one dx at age &lt;50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3 cases of gastric cancer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use gastric cancer dx at age &lt;40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use gastric cancer and lobular breast cancer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use gastric cancer in one relative and lobular breast cancer in another, one dx at age &lt;50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ic cancer and 2 additional cases of any LS-associated cancer (Table 6) in the same p</w:t>
            </w:r>
            <w:r>
              <w:rPr>
                <w:sz w:val="20"/>
                <w:szCs w:val="20"/>
              </w:rPr>
              <w:t>erson or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emia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emia dx at age &lt;18, if any of the following criteria are met: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Family history of LS-associated cancers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Second primary cancer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Sibling with a childhood cancer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Leukemia and one additional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FS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tumor (Table 5) in the same person or in 2 close relatives, one dx at age ≤45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3 cases of melanoma and/or pancreatic cancer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3 primary melanomas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and pancreatic cancer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and astrocytoma in the same person or in 2 FDR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an/Fallopian tube/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eritoneal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case present in the patient or a FDR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cancer dx at any age, if any of the following criteria are met: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–≥2 cases of pancreatic cancer in close relatives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–≥2 cases of breast, ovarian, and/or aggressive prostate cancer in close relatives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Ashkenazi Jewish ancestry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ancreatic cancer a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nd ≥1 PJ polyp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cancer and two additional cases of any LS-associated cancer (Table 6) in the same person or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3 cases of pancreatic cancer and/or melanoma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cancer and melanom</w:t>
            </w:r>
            <w:r>
              <w:rPr>
                <w:sz w:val="20"/>
                <w:szCs w:val="20"/>
              </w:rPr>
              <w:t>a in the same person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2 cases of prostate cancer dx at age ≤55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3 FDRs with prostate cancer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ggressive (Gleason score &gt;7) prostate cancer and ≥2 cases of breast, ovarian, and/or pancreatic cancer in close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C</w:t>
            </w:r>
            <w:proofErr w:type="spellEnd"/>
            <w:r>
              <w:rPr>
                <w:sz w:val="20"/>
                <w:szCs w:val="20"/>
              </w:rPr>
              <w:t xml:space="preserve"> with clear cell histology, if any of the following criteria are met: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dx at age &lt;50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Bilateral or multifocal tumors</w:t>
            </w:r>
          </w:p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–≥1 close relative with clear cell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CC</w:t>
            </w:r>
            <w:proofErr w:type="spellEnd"/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C</w:t>
            </w:r>
            <w:proofErr w:type="spellEnd"/>
            <w:r>
              <w:rPr>
                <w:sz w:val="20"/>
                <w:szCs w:val="20"/>
              </w:rPr>
              <w:t xml:space="preserve"> with papillary type 1 histology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C</w:t>
            </w:r>
            <w:proofErr w:type="spellEnd"/>
            <w:r>
              <w:rPr>
                <w:sz w:val="20"/>
                <w:szCs w:val="20"/>
              </w:rPr>
              <w:t xml:space="preserve"> with papillary type 2 histology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C</w:t>
            </w:r>
            <w:proofErr w:type="spellEnd"/>
            <w:r>
              <w:rPr>
                <w:sz w:val="20"/>
                <w:szCs w:val="20"/>
              </w:rPr>
              <w:t xml:space="preserve"> with collecting duct histology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C</w:t>
            </w:r>
            <w:proofErr w:type="spellEnd"/>
            <w:r>
              <w:rPr>
                <w:sz w:val="20"/>
                <w:szCs w:val="20"/>
              </w:rPr>
              <w:t xml:space="preserve"> with </w:t>
            </w:r>
            <w:proofErr w:type="spellStart"/>
            <w:r>
              <w:rPr>
                <w:sz w:val="20"/>
                <w:szCs w:val="20"/>
              </w:rPr>
              <w:t>tubulopapillary</w:t>
            </w:r>
            <w:proofErr w:type="spellEnd"/>
            <w:r>
              <w:rPr>
                <w:sz w:val="20"/>
                <w:szCs w:val="20"/>
              </w:rPr>
              <w:t xml:space="preserve"> histology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C</w:t>
            </w:r>
            <w:proofErr w:type="spellEnd"/>
            <w:r>
              <w:rPr>
                <w:sz w:val="20"/>
                <w:szCs w:val="20"/>
              </w:rPr>
              <w:t xml:space="preserve"> with BHD-related histology (chromophobe, oncocytoma, </w:t>
            </w:r>
            <w:proofErr w:type="spellStart"/>
            <w:r>
              <w:rPr>
                <w:sz w:val="20"/>
                <w:szCs w:val="20"/>
              </w:rPr>
              <w:t>oncocytic</w:t>
            </w:r>
            <w:proofErr w:type="spellEnd"/>
            <w:r>
              <w:rPr>
                <w:sz w:val="20"/>
                <w:szCs w:val="20"/>
              </w:rPr>
              <w:t xml:space="preserve"> hybrid)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 carcinoma (or transitional cell carcinoma) and 2 additional cases of any LS-associated cancer (Table 6) in the same person or in relatives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cancer</w:t>
            </w: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ullary </w:t>
            </w:r>
            <w:r>
              <w:rPr>
                <w:sz w:val="20"/>
                <w:szCs w:val="20"/>
              </w:rPr>
              <w:t>thyroid cancer</w:t>
            </w:r>
          </w:p>
        </w:tc>
      </w:tr>
      <w:tr w:rsidR="00853E70">
        <w:tc>
          <w:tcPr>
            <w:tcW w:w="25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3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illary thyroid cancer (cribriform-morular variant)</w:t>
            </w:r>
          </w:p>
        </w:tc>
      </w:tr>
    </w:tbl>
    <w:p w:rsidR="00853E70" w:rsidRDefault="00EC077C">
      <w:pPr>
        <w:spacing w:before="200"/>
        <w:jc w:val="both"/>
      </w:pPr>
      <w:r>
        <w:t xml:space="preserve">Table </w:t>
      </w:r>
      <w:proofErr w:type="spellStart"/>
      <w:r>
        <w:t>S</w:t>
      </w:r>
      <w:r>
        <w:t>2</w:t>
      </w:r>
      <w:proofErr w:type="spellEnd"/>
      <w:r>
        <w:t xml:space="preserve">. </w:t>
      </w:r>
      <w:proofErr w:type="spellStart"/>
      <w:r>
        <w:t>NCCN</w:t>
      </w:r>
      <w:proofErr w:type="spellEnd"/>
      <w:r>
        <w:t xml:space="preserve"> guidelines and criteria implemented:</w:t>
      </w:r>
      <w:r>
        <w:rPr>
          <w:b/>
        </w:rPr>
        <w:t xml:space="preserve"> </w:t>
      </w:r>
      <w:r>
        <w:t xml:space="preserve">Criteria from breast, ovarian, pancreatic, and colorectal cancer CPGs from </w:t>
      </w:r>
      <w:proofErr w:type="spellStart"/>
      <w:r>
        <w:t>NCCN</w:t>
      </w:r>
      <w:proofErr w:type="spellEnd"/>
      <w:r>
        <w:t xml:space="preserve"> were represented with equivalency classes in the onto</w:t>
      </w:r>
      <w:r>
        <w:t xml:space="preserve">logy. </w:t>
      </w:r>
    </w:p>
    <w:tbl>
      <w:tblPr>
        <w:tblStyle w:val="a0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8175"/>
      </w:tblGrid>
      <w:tr w:rsidR="00853E70">
        <w:trPr>
          <w:trHeight w:val="280"/>
        </w:trPr>
        <w:tc>
          <w:tcPr>
            <w:tcW w:w="1080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CCN</w:t>
            </w:r>
            <w:proofErr w:type="spellEnd"/>
            <w:r>
              <w:rPr>
                <w:sz w:val="20"/>
                <w:szCs w:val="20"/>
              </w:rPr>
              <w:t xml:space="preserve"> Hereditary Cancer CPGs implemented in CPG Ontolog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st, Ovarian, Pancreatic: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-1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with any blood relative with a known pathogenic/likely pathogenic variant in a cancer susceptibility gen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Breast cancer dx at age ≤45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dx at age 46-50 y with an unknown or limited family histor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dx at age 46-50 y with a second breast cancer dx at any age</w:t>
            </w:r>
          </w:p>
        </w:tc>
      </w:tr>
      <w:tr w:rsidR="00853E70">
        <w:trPr>
          <w:trHeight w:val="375"/>
        </w:trPr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Breast cancer dx at age 46-50 y with ≥1 close blood relative with breast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ovarian, pancreatic, or high-grade (Gleason score ≥7) or intraductal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Breast cancer dx at age ≤60 y with triple-negative breast cancer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dx at any age with Ashkenazi Jewish ancestr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Breast cancer dx at any age with ≥1 close blood relative with breast cancer at age ≤50 y or ovarian, pancreatic, or metastatic or intraductal prostate cancer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≥3 total </w:t>
            </w:r>
            <w:r>
              <w:rPr>
                <w:sz w:val="20"/>
                <w:szCs w:val="20"/>
              </w:rPr>
              <w:t>diagnoses of breast cancer in patient and/or close blood relatives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</w:t>
            </w:r>
            <w:r>
              <w:rPr>
                <w:sz w:val="20"/>
                <w:szCs w:val="20"/>
              </w:rPr>
              <w:t>ed at any age with male breast cancer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ovarian cancer (including fallopian tube cancer or peritoneal cancer)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crine pancreatic cancer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 or intraductal prostate cancer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High-grade (Gleason score ≥7) prostate cancer with Ashkenazi Jewish ancestr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High-grade (Gleason score ≥7) prostate cancer with ≥1 close blood relative with breast cancer at age ≤50 y or ovarian, pancreatic, or metastatic or intraductal prostate cancer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High-grade (Gleason score ≥7) prostate cancer with ≥2 close blood r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elatives with breast or prostate cancer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affected or unaffected individual with a first- or second-degree blood relative meeting any of the </w:t>
            </w:r>
            <w:proofErr w:type="spellStart"/>
            <w:r>
              <w:rPr>
                <w:sz w:val="20"/>
                <w:szCs w:val="20"/>
              </w:rPr>
              <w:t>NCCN</w:t>
            </w:r>
            <w:proofErr w:type="spellEnd"/>
            <w:r>
              <w:rPr>
                <w:sz w:val="20"/>
                <w:szCs w:val="20"/>
              </w:rPr>
              <w:t xml:space="preserve"> Genetic/Familial High-Risk Assessment: Breast, Ovarian, and Pancreatic personal risk criteria fr</w:t>
            </w:r>
            <w:r>
              <w:rPr>
                <w:sz w:val="20"/>
                <w:szCs w:val="20"/>
              </w:rPr>
              <w:t xml:space="preserve">om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-1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st, Ovarian, Pancreatic: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-4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vidual from a family with a known </w:t>
            </w:r>
            <w:proofErr w:type="spellStart"/>
            <w:r>
              <w:rPr>
                <w:sz w:val="20"/>
                <w:szCs w:val="20"/>
              </w:rPr>
              <w:t>TP53</w:t>
            </w:r>
            <w:proofErr w:type="spellEnd"/>
            <w:r>
              <w:rPr>
                <w:sz w:val="20"/>
                <w:szCs w:val="20"/>
              </w:rPr>
              <w:t xml:space="preserve"> pathogenic/likely pathogenic variant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diagnosed at age &lt;45 y with Non Ewing Sarcoma AND a first degree relative diagnosed at age &lt;45 y with cancer AND an additional first- or second-degree relative in the same lineage with cancer diagnosed at age &lt;45 y, or a sarcoma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</w:t>
            </w:r>
            <w:r>
              <w:rPr>
                <w:sz w:val="20"/>
                <w:szCs w:val="20"/>
              </w:rPr>
              <w:t xml:space="preserve">ividual with a tumor from </w:t>
            </w:r>
            <w:proofErr w:type="spellStart"/>
            <w:r>
              <w:rPr>
                <w:sz w:val="20"/>
                <w:szCs w:val="20"/>
              </w:rPr>
              <w:t>LFS</w:t>
            </w:r>
            <w:proofErr w:type="spellEnd"/>
            <w:r>
              <w:rPr>
                <w:sz w:val="20"/>
                <w:szCs w:val="20"/>
              </w:rPr>
              <w:t xml:space="preserve"> tumor spectrum (eg, soft tissue sarcoma, osteosarcoma, CNS tumor, breast cancer, adrenocortical carcinoma), before 46 y of age, AND at least one first- or second-degree relative with any of the aforementioned cancers (other th</w:t>
            </w:r>
            <w:r>
              <w:rPr>
                <w:sz w:val="20"/>
                <w:szCs w:val="20"/>
              </w:rPr>
              <w:t>an breast cancer if the proband has breast cancer) before the age of 56 y or with multiple primaries at any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vidual with multiple tumors (except multiple breast tumors), two of which belong to </w:t>
            </w:r>
            <w:proofErr w:type="spellStart"/>
            <w:r>
              <w:rPr>
                <w:sz w:val="20"/>
                <w:szCs w:val="20"/>
              </w:rPr>
              <w:t>LFS</w:t>
            </w:r>
            <w:proofErr w:type="spellEnd"/>
            <w:r>
              <w:rPr>
                <w:sz w:val="20"/>
                <w:szCs w:val="20"/>
              </w:rPr>
              <w:t xml:space="preserve"> tumor spectrum with the initial cancer occurring b</w:t>
            </w:r>
            <w:r>
              <w:rPr>
                <w:sz w:val="20"/>
                <w:szCs w:val="20"/>
              </w:rPr>
              <w:t>efore the age of 46 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with adrenocortical carcinoma, or choroid plexus carcinoma or rhabdomyosarcoma of embryonal anaplastic subtype, at any age of onset, regardless of family histor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before 31 y of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reast, Ovarian, Pancreatic: GENE-1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ets </w:t>
            </w:r>
            <w:proofErr w:type="spellStart"/>
            <w:r>
              <w:rPr>
                <w:sz w:val="20"/>
                <w:szCs w:val="20"/>
              </w:rPr>
              <w:t>NCCN</w:t>
            </w:r>
            <w:proofErr w:type="spellEnd"/>
            <w:r>
              <w:rPr>
                <w:sz w:val="20"/>
                <w:szCs w:val="20"/>
              </w:rPr>
              <w:t xml:space="preserve"> Genetic/Familial High-Risk Assessment: Breast, Ovarian, and Pancreatic criteria from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 xml:space="preserve">-1,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 xml:space="preserve">-2,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 xml:space="preserve">-4, or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-5 and familial pathogenic/likely pathogenic variant known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ets </w:t>
            </w:r>
            <w:proofErr w:type="spellStart"/>
            <w:r>
              <w:rPr>
                <w:sz w:val="20"/>
                <w:szCs w:val="20"/>
              </w:rPr>
              <w:t>NCCN</w:t>
            </w:r>
            <w:proofErr w:type="spellEnd"/>
            <w:r>
              <w:rPr>
                <w:sz w:val="20"/>
                <w:szCs w:val="20"/>
              </w:rPr>
              <w:t xml:space="preserve"> Genetic/Familial H</w:t>
            </w:r>
            <w:r>
              <w:rPr>
                <w:sz w:val="20"/>
                <w:szCs w:val="20"/>
              </w:rPr>
              <w:t xml:space="preserve">igh-Risk Assessment: Breast, Ovarian, and Pancreatic criteria from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 xml:space="preserve">-1,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 xml:space="preserve">-2,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 xml:space="preserve">-4, or </w:t>
            </w:r>
            <w:proofErr w:type="spellStart"/>
            <w:r>
              <w:rPr>
                <w:sz w:val="20"/>
                <w:szCs w:val="20"/>
              </w:rPr>
              <w:t>CRIT</w:t>
            </w:r>
            <w:proofErr w:type="spellEnd"/>
            <w:r>
              <w:rPr>
                <w:sz w:val="20"/>
                <w:szCs w:val="20"/>
              </w:rPr>
              <w:t>-5 but no known familial pathogenic/likely pathogenic variant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: HRS-3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individual with colorectal or endometrial cancer at any age with tumor </w:t>
            </w:r>
            <w:r>
              <w:rPr>
                <w:sz w:val="20"/>
                <w:szCs w:val="20"/>
              </w:rPr>
              <w:t>showing evidence of mismatch repair (MMR) deficiency, either by microsatellite instability (</w:t>
            </w:r>
            <w:proofErr w:type="spellStart"/>
            <w:r>
              <w:rPr>
                <w:sz w:val="20"/>
                <w:szCs w:val="20"/>
              </w:rPr>
              <w:t>MSI</w:t>
            </w:r>
            <w:proofErr w:type="spellEnd"/>
            <w:r>
              <w:rPr>
                <w:sz w:val="20"/>
                <w:szCs w:val="20"/>
              </w:rPr>
              <w:t>) or loss of MMR protein expression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or endometrial cancer diagnosed &lt;50 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individual with colorectal or endometrial cancer and another synchronous or metachronous LS-related cancer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n individual with colorectal or endometrial cancer and ≥1 first-degree or second-degree relative with LS-related cancer diagnosed &lt;50 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n in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ividual with colorectal or endometrial cancer and ≥2 first-degree or second-degree relative with LS-related cancers regardless of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1 first-degree relative with colorectal or endometrial cancer diagnosed &lt;50 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1 first-degree relative with colorect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l or endometrial cancer and another synchronous or metachronous LS-related cancer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2 first-degree or second-degree relatives with LS-related cancers, including ≥1 diagnosed &lt;50 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3 first-degree or second-degree relatives with LS-related cancers, regardless of age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: LS-1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ets HRS-3 criteria and LS pathogenic/likely pathogenic variant known in famil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ets HRS-3 criteria but no known pathogenic/likely pathogenic var</w:t>
            </w:r>
            <w:r>
              <w:rPr>
                <w:sz w:val="20"/>
                <w:szCs w:val="20"/>
              </w:rPr>
              <w:t>iant in proband or family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: JPS-1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5 juvenile polyps of the colon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number of juvenile polyps in an individual with a family history of JPS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: PJS-1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PJS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: POLYP-1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ersonal history of ≥20 cumulative adenomas, personal history of desmoid tumor, hepatoblastoma, cribriform morular variant of papillary thyroid cancer, or multifocal/bilateral congenital hypertrophy of the retinal pigment epithelium 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HRPE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).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Or if individu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al meets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PS1.01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PS3.03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criteria with at least some adenomas or personal history of between 11-20 cumulative adenomas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lorectal: SPS-1</w:t>
            </w: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5 serrated polyps proximal to the sigmoid colon with 2 or more of these being &gt;10 mm</w:t>
            </w:r>
          </w:p>
        </w:tc>
      </w:tr>
      <w:tr w:rsidR="00853E70">
        <w:tc>
          <w:tcPr>
            <w:tcW w:w="26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number of serrated polyps proximal to the sigmoid colon in an individual who has a first-degree relative with serrated polyposis</w:t>
            </w:r>
          </w:p>
        </w:tc>
      </w:tr>
      <w:tr w:rsidR="00853E70">
        <w:tc>
          <w:tcPr>
            <w:tcW w:w="262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7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20 serrated polyps of any size, but distributed throughout the colon</w:t>
            </w:r>
          </w:p>
        </w:tc>
      </w:tr>
    </w:tbl>
    <w:p w:rsidR="00853E70" w:rsidRDefault="00EC077C">
      <w:pPr>
        <w:spacing w:before="200"/>
        <w:jc w:val="both"/>
      </w:pPr>
      <w:r>
        <w:t>T</w:t>
      </w:r>
      <w:r>
        <w:t xml:space="preserve">able </w:t>
      </w:r>
      <w:proofErr w:type="spellStart"/>
      <w:r>
        <w:t>S</w:t>
      </w:r>
      <w:r>
        <w:t>3</w:t>
      </w:r>
      <w:proofErr w:type="spellEnd"/>
      <w:r>
        <w:t xml:space="preserve">. Cancer concept identifiers: Cancer concept identifies within the ontology necessary to create an </w:t>
      </w:r>
      <w:proofErr w:type="spellStart"/>
      <w:r>
        <w:t>FHx</w:t>
      </w:r>
      <w:proofErr w:type="spellEnd"/>
      <w:r>
        <w:t xml:space="preserve"> JSON request object.</w:t>
      </w:r>
    </w:p>
    <w:tbl>
      <w:tblPr>
        <w:tblStyle w:val="a1"/>
        <w:tblW w:w="10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260"/>
        <w:gridCol w:w="2445"/>
        <w:gridCol w:w="1290"/>
        <w:gridCol w:w="2505"/>
        <w:gridCol w:w="1215"/>
      </w:tblGrid>
      <w:tr w:rsidR="00853E70">
        <w:trPr>
          <w:trHeight w:val="315"/>
        </w:trPr>
        <w:tc>
          <w:tcPr>
            <w:tcW w:w="107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s in the CPG ontology</w:t>
            </w:r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eptId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eptId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eptId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73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6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sarcom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86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myel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7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baceous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3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ing's sarcom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87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thyroid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8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 cell skin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4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ndix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60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ophageal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9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skin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5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cum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35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vary gland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2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1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63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lopian tube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21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bowel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38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61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ann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3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32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ular melanom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62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va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4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cular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6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emi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21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bladder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5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36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lymphoblastic (ALL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14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67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ary thyroid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35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ymphocytic (</w:t>
            </w:r>
            <w:proofErr w:type="spellStart"/>
            <w:r>
              <w:rPr>
                <w:sz w:val="20"/>
                <w:szCs w:val="20"/>
              </w:rPr>
              <w:t>CL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15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ms tumo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54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icular thyroid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33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myelogenous (AML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16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26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illary thyroid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34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myelogenous (CML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17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lung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22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teral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75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at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0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cell lung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23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8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34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53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oid plexus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0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th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1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dgkin's lymph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51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endym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1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71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odgkin's lymph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52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2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 teratoid rhabdoid tumo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64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an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19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oblast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3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44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33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ingi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4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36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eritoneal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23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nealoblastoma</w:t>
            </w:r>
            <w:proofErr w:type="spellEnd"/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5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um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37</w:t>
            </w:r>
            <w:proofErr w:type="spellEnd"/>
          </w:p>
        </w:tc>
      </w:tr>
      <w:tr w:rsidR="00853E70">
        <w:trPr>
          <w:trHeight w:val="540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state canc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29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ngioblast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06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 polyp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38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94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al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50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13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sarc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79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45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y tract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40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omyosarc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78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9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om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65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sarc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80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blast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7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lymphatic sac tumo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66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fibrosarcom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76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58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15</w:t>
            </w:r>
            <w:proofErr w:type="spellEnd"/>
          </w:p>
        </w:tc>
      </w:tr>
      <w:tr w:rsidR="00853E70">
        <w:trPr>
          <w:trHeight w:val="315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bdomyosarcom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77</w:t>
            </w:r>
            <w:proofErr w:type="spellEnd"/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canc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088</w:t>
            </w:r>
            <w:proofErr w:type="spellEnd"/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</w:tbl>
    <w:p w:rsidR="00853E70" w:rsidRDefault="00EC077C">
      <w:pPr>
        <w:spacing w:before="200"/>
        <w:jc w:val="both"/>
      </w:pPr>
      <w:r>
        <w:t>Table S</w:t>
      </w:r>
      <w:bookmarkStart w:id="1" w:name="_GoBack"/>
      <w:bookmarkEnd w:id="1"/>
      <w:r>
        <w:t>4. Gene concept identifiers:</w:t>
      </w:r>
      <w:r>
        <w:rPr>
          <w:b/>
        </w:rPr>
        <w:t xml:space="preserve"> </w:t>
      </w:r>
      <w:r>
        <w:t xml:space="preserve">Gene concept identifies within the ontology necessary to create an </w:t>
      </w:r>
      <w:proofErr w:type="spellStart"/>
      <w:r>
        <w:t>FHx</w:t>
      </w:r>
      <w:proofErr w:type="spellEnd"/>
      <w:r>
        <w:t xml:space="preserve"> JSON request object.</w:t>
      </w:r>
    </w:p>
    <w:tbl>
      <w:tblPr>
        <w:tblStyle w:val="a2"/>
        <w:tblW w:w="106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140"/>
        <w:gridCol w:w="1440"/>
        <w:gridCol w:w="1215"/>
        <w:gridCol w:w="1560"/>
        <w:gridCol w:w="1275"/>
        <w:gridCol w:w="1470"/>
        <w:gridCol w:w="1275"/>
      </w:tblGrid>
      <w:tr w:rsidR="00853E70">
        <w:trPr>
          <w:trHeight w:val="315"/>
        </w:trPr>
        <w:tc>
          <w:tcPr>
            <w:tcW w:w="106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in the CPG ontology</w:t>
            </w:r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eptId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eptId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eptId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eptId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P53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12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C1A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9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LD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9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TA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6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S2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8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C3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0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0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RA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5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TV6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5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1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SC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7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SH6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ZH2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6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2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SC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8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DH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6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BXW7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8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RSF2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3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LH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0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DH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7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GFR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9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G2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4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2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K3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9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GFR2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0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RC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9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CN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3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RA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GFR3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1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10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PL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1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T3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4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N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14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B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1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PM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0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TA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5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B2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3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A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1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NA1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9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SF1R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3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DHAF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7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NAQ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8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2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RCA4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TPN1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6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H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6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TYH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5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MEM127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11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NX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5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NAS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27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K2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2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K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7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K1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5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PC3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0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HL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13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F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9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T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15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MRNPK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2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MPR1A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6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SH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3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L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7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NF1A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3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KN2A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9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D50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8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T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75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XB13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4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TEN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5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XIN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79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XL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0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K2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8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D4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5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E11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2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COR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3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DM6A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1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BN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6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8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CORL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MT2A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3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D1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2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OX2B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M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5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C7L2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5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IP1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1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RCB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7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AF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7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NOTCH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9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K4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0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FU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0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R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2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77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D51C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9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NCC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7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SR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3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SD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2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D51D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0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RCC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31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2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F6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5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8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C73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5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BL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K3CA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67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H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9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CA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8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KN1C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8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PF40B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3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DHD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0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ER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6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SF3R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D2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7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CA2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9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0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NNB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5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COL4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3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1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57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KR1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2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S3L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7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TPB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1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P1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81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TCH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74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NMT1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8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F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2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84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INP3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0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NMT3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9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F3A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3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EM1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31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KN1B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97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0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F3B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4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N1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7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01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RBB2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3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178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48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1</w:t>
            </w:r>
            <w:proofErr w:type="spellEnd"/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RBB4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14</w:t>
            </w:r>
            <w:proofErr w:type="spellEnd"/>
          </w:p>
        </w:tc>
      </w:tr>
      <w:tr w:rsidR="00853E70">
        <w:trPr>
          <w:trHeight w:val="31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RCE1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EC077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F100298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3E70" w:rsidRDefault="00853E70">
            <w:pPr>
              <w:widowControl w:val="0"/>
              <w:rPr>
                <w:sz w:val="20"/>
                <w:szCs w:val="20"/>
              </w:rPr>
            </w:pPr>
          </w:p>
        </w:tc>
      </w:tr>
    </w:tbl>
    <w:p w:rsidR="00853E70" w:rsidRDefault="00853E70">
      <w:pPr>
        <w:spacing w:after="200"/>
        <w:jc w:val="both"/>
      </w:pPr>
    </w:p>
    <w:sectPr w:rsidR="00853E70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E70"/>
    <w:rsid w:val="00853E70"/>
    <w:rsid w:val="00EC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A1DC2"/>
  <w15:docId w15:val="{A68736FC-3E49-45DE-BAAD-F2359B29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52</Words>
  <Characters>13411</Characters>
  <Application>Microsoft Office Word</Application>
  <DocSecurity>0</DocSecurity>
  <Lines>111</Lines>
  <Paragraphs>31</Paragraphs>
  <ScaleCrop>false</ScaleCrop>
  <Company/>
  <LinksUpToDate>false</LinksUpToDate>
  <CharactersWithSpaces>1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pyeditor (JMIR)</cp:lastModifiedBy>
  <cp:revision>2</cp:revision>
  <dcterms:created xsi:type="dcterms:W3CDTF">2022-01-18T08:11:00Z</dcterms:created>
  <dcterms:modified xsi:type="dcterms:W3CDTF">2022-01-18T08:12:00Z</dcterms:modified>
</cp:coreProperties>
</file>